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2088A" w14:textId="1B1E8AF3" w:rsidR="00934E67" w:rsidRPr="00122214" w:rsidRDefault="00934E67">
      <w:pPr>
        <w:rPr>
          <w:b/>
          <w:bCs/>
        </w:rPr>
      </w:pPr>
      <w:r w:rsidRPr="00934E67">
        <w:rPr>
          <w:b/>
          <w:bCs/>
        </w:rPr>
        <w:t xml:space="preserve">Access to the FluCare promotional </w:t>
      </w:r>
      <w:r w:rsidR="00083DE2">
        <w:rPr>
          <w:b/>
          <w:bCs/>
        </w:rPr>
        <w:t>v</w:t>
      </w:r>
      <w:r w:rsidR="00083DE2" w:rsidRPr="00934E67">
        <w:rPr>
          <w:b/>
          <w:bCs/>
        </w:rPr>
        <w:t>ideo</w:t>
      </w:r>
    </w:p>
    <w:tbl>
      <w:tblPr>
        <w:tblW w:w="7482" w:type="dxa"/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2525"/>
      </w:tblGrid>
      <w:tr w:rsidR="00934E67" w:rsidRPr="007E12FA" w14:paraId="7525816B" w14:textId="77777777" w:rsidTr="00775BB4">
        <w:trPr>
          <w:trHeight w:val="290"/>
        </w:trPr>
        <w:tc>
          <w:tcPr>
            <w:tcW w:w="15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91040AC" w14:textId="77777777" w:rsidR="00934E67" w:rsidRPr="009D1BE9" w:rsidRDefault="00934E67" w:rsidP="00775B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b/>
                <w:bCs/>
                <w:lang w:eastAsia="en-GB"/>
              </w:rPr>
              <w:t>Care Home ID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E2EE0FE" w14:textId="28149D98" w:rsidR="00934E67" w:rsidRPr="009D1BE9" w:rsidRDefault="001E402E" w:rsidP="00775B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otal </w:t>
            </w:r>
            <w:r w:rsidR="00934E67" w:rsidRPr="00934E67">
              <w:rPr>
                <w:rFonts w:ascii="Calibri" w:eastAsia="Times New Roman" w:hAnsi="Calibri" w:cs="Calibri"/>
                <w:b/>
                <w:bCs/>
                <w:lang w:eastAsia="en-GB"/>
              </w:rPr>
              <w:t>no. of video click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77A4577" w14:textId="7DA1DE9B" w:rsidR="00934E67" w:rsidRPr="009D1BE9" w:rsidRDefault="00934E67" w:rsidP="00775B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34E67">
              <w:rPr>
                <w:rFonts w:ascii="Calibri" w:eastAsia="Times New Roman" w:hAnsi="Calibri" w:cs="Calibri"/>
                <w:b/>
                <w:bCs/>
                <w:lang w:eastAsia="en-GB"/>
              </w:rPr>
              <w:t>Avg. view duration (mins: seconds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8C7D43B" w14:textId="503AB244" w:rsidR="00934E67" w:rsidRPr="009D1BE9" w:rsidRDefault="00934E67" w:rsidP="00775B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b/>
                <w:bCs/>
                <w:lang w:eastAsia="en-GB"/>
              </w:rPr>
              <w:t>Subtitles used</w:t>
            </w:r>
            <w:r w:rsidR="005D302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5D3028">
              <w:rPr>
                <w:rFonts w:ascii="Calibri" w:eastAsia="Times New Roman" w:hAnsi="Calibri" w:cs="Calibri"/>
                <w:b/>
                <w:bCs/>
                <w:lang w:eastAsia="en-GB"/>
              </w:rPr>
              <w:br/>
              <w:t>(% of clicks</w:t>
            </w:r>
            <w:r w:rsidR="00A258E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using subtitle</w:t>
            </w:r>
            <w:r w:rsidR="005D3028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2032CC" w:rsidRPr="007E12FA" w14:paraId="13C69D68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FEA0301" w14:textId="5D8E40FE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F82049F" w14:textId="05614BF3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9F817A2" w14:textId="00AB4B39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DAF93D1" w14:textId="4671880C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3DF4F01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DF0A0EA" w14:textId="149D63AD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35A0741" w14:textId="1D8F7FF9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FD4FEB6" w14:textId="252D2E6D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93C6B81" w14:textId="515AE390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4B102912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A684C40" w14:textId="7326C823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E422C1B" w14:textId="2A92684D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BA3077C" w14:textId="31EA7EF0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8630DAB" w14:textId="2A9E5CF5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2AEEF53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D9E0677" w14:textId="633A643C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26AD44E" w14:textId="5705535D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75F7C58" w14:textId="0B5D6B74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53204CD" w14:textId="1B59253D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2B9E7872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414B1A" w14:textId="15ACCB71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4EACE08" w14:textId="16A097F7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EEEDB7B" w14:textId="264E7A26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C66B79B" w14:textId="5D32A6A5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0B75AE31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08EAD7" w14:textId="5486FA5B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626416D" w14:textId="74790863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4A8CE3C" w14:textId="38C410AD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AFCB342" w14:textId="588D8FDA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00EB4F3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457B8BF" w14:textId="29C6E30B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4576203" w14:textId="788651FF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757D2C5" w14:textId="7D197BD2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F3DCCEB" w14:textId="5092A656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7969F855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89C3BAF" w14:textId="6F98D89F" w:rsidR="002032CC" w:rsidRP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46538">
              <w:rPr>
                <w:rFonts w:ascii="Calibri" w:eastAsia="Times New Roman" w:hAnsi="Calibri" w:cs="Calibri"/>
                <w:lang w:eastAsia="en-GB"/>
              </w:rPr>
              <w:t>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CAA7CCA" w14:textId="2AA7EE15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38257E1" w14:textId="5F559C36" w:rsidR="002032CC" w:rsidRPr="00934E67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A722E61" w14:textId="57EE4A12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125B35D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AB1BA03" w14:textId="6B230C5B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F39ECDE" w14:textId="75C117C3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C40CA27" w14:textId="7F9B8668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C981B47" w14:textId="666BFE9B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1BA61F41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6D56B6D" w14:textId="41CB669D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486F51C" w14:textId="7AE3450D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8761C13" w14:textId="2DDFC1C3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61FC3C4" w14:textId="65297817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70036529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571F159" w14:textId="16B7C2F7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F44A86A" w14:textId="740C632C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7FDD67C" w14:textId="6D49D7C0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019FCC9" w14:textId="756B7CF6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07CE2E70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5A27E748" w14:textId="5C034D54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7E0A0AE" w14:textId="72B27F8B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F80FFCA" w14:textId="67A44A25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2E1B449" w14:textId="0F06CB7D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1487A6FC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283992F5" w14:textId="340F3657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A</w:t>
            </w:r>
            <w:r w:rsidR="00094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43C77946" w14:textId="25CA543D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6845C14" w14:textId="5E0E8213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2ECD4974" w14:textId="6DA0EB8A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1E1A4E24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53BF40D7" w14:textId="749DBB2A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6B275B29" w14:textId="2B5215F4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FE112AD" w14:textId="072107D0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8966E82" w14:textId="193565B2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015F53C8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564F7AB0" w14:textId="39FD3C72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F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422293A5" w14:textId="088E7A92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4386F563" w14:textId="5D00DF06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2B80A5A4" w14:textId="0578CB8E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644AB7FC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234F4FB1" w14:textId="40AA3E64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H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34B0FA44" w14:textId="70ECA325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47DC8B1" w14:textId="413BB814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6888D470" w14:textId="2B11B800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deo not viewed</w:t>
            </w:r>
          </w:p>
        </w:tc>
      </w:tr>
      <w:tr w:rsidR="002032CC" w:rsidRPr="007E12FA" w14:paraId="2CE9FF5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7AE6E165" w14:textId="237DE063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661CA65" w14:textId="20DF2F6D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709E420E" w14:textId="2D2B2969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0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2590A3A" w14:textId="6BE07F8D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2032CC" w:rsidRPr="007E12FA" w14:paraId="01F6A8FF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25EBD9" w14:textId="4B5AA0BB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5D5A371" w14:textId="5A22AA0C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FEC2E6C" w14:textId="7EE26B7E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13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2BDAF30" w14:textId="4F42B882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2032CC" w:rsidRPr="007E12FA" w14:paraId="4152775D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6036C0B0" w14:textId="1D69BEB7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J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2F8B06AA" w14:textId="00A90EE0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38B82BA" w14:textId="70AC5933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3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1A22BA51" w14:textId="1EE6F1B7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: 100%</w:t>
            </w:r>
          </w:p>
        </w:tc>
      </w:tr>
      <w:tr w:rsidR="002032CC" w:rsidRPr="007E12FA" w14:paraId="2886DD3A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4CB27CD" w14:textId="7D667DE9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0C2D49D" w14:textId="3ABB2585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D636F84" w14:textId="389B3316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4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AB9E4AE" w14:textId="3503AFAE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50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50%</w:t>
            </w:r>
          </w:p>
        </w:tc>
      </w:tr>
      <w:tr w:rsidR="002032CC" w:rsidRPr="007E12FA" w14:paraId="25E9B0C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998839B" w14:textId="3D3AC348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AFDB855" w14:textId="26AF38F6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2958BCB" w14:textId="2B28EB78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4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E20A869" w14:textId="7B3CD334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89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11%</w:t>
            </w:r>
          </w:p>
        </w:tc>
      </w:tr>
      <w:tr w:rsidR="002032CC" w:rsidRPr="007E12FA" w14:paraId="7F8F2CE6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40166AF" w14:textId="7A680E55" w:rsidR="002032CC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4CD01B8" w14:textId="42F1DA26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7C7C7E3" w14:textId="534AB09B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0:53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64C135A" w14:textId="73660B1D" w:rsidR="002032CC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95%</w:t>
            </w:r>
          </w:p>
        </w:tc>
      </w:tr>
      <w:tr w:rsidR="002032CC" w:rsidRPr="007E12FA" w14:paraId="2B6FEBDE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62052AF" w14:textId="606FD18E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110F5B2" w14:textId="14B17817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2AE5348" w14:textId="7758CE8A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4BDABAC" w14:textId="24F86937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2032CC" w:rsidRPr="007E12FA" w14:paraId="622B2599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7A44657E" w14:textId="1E5267A8" w:rsidR="002032CC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2CF68B42" w14:textId="3953DCBA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9493FD1" w14:textId="614794C6" w:rsidR="002032CC" w:rsidRPr="009D1BE9" w:rsidRDefault="002032CC" w:rsidP="002032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0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A21EA6C" w14:textId="12235B88" w:rsidR="002032CC" w:rsidRPr="007E12FA" w:rsidRDefault="002032CC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D46538" w:rsidRPr="007E12FA" w14:paraId="0C666E7F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731E66A" w14:textId="4D8603AC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061470E" w14:textId="3695B5E9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EEF8FB1" w14:textId="28706D6F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2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7686E90" w14:textId="6B5A93FE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6</w:t>
            </w:r>
            <w:r w:rsidR="009A34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36%</w:t>
            </w:r>
          </w:p>
        </w:tc>
      </w:tr>
      <w:tr w:rsidR="00D46538" w:rsidRPr="007E12FA" w14:paraId="5AA7853F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5311198" w14:textId="271C58FB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67CD241" w14:textId="3B2C25EF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D9ADFE2" w14:textId="27B81F7D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3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98B9387" w14:textId="196CF206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ish: 14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8</w:t>
            </w:r>
            <w:r w:rsidR="009A34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D46538" w:rsidRPr="007E12FA" w14:paraId="29552320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39E4CFE8" w14:textId="64F03E9D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  <w:r w:rsidR="004F70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K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1A08CEE0" w14:textId="5FB49043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EF527D0" w14:textId="2D0F324F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3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7E05387E" w14:textId="0458AFF3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83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17%</w:t>
            </w:r>
          </w:p>
        </w:tc>
      </w:tr>
      <w:tr w:rsidR="00D46538" w:rsidRPr="007E12FA" w14:paraId="75FD9D53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0A556234" w14:textId="713350E3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</w:t>
            </w:r>
            <w:r w:rsidR="002448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08A5155F" w14:textId="6FB35B6D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4031A4FE" w14:textId="4EC7621A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35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4B93890D" w14:textId="520B62E0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90%</w:t>
            </w:r>
          </w:p>
        </w:tc>
      </w:tr>
      <w:tr w:rsidR="00D46538" w:rsidRPr="007E12FA" w14:paraId="73FCD973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8EE4889" w14:textId="7FF0303A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286194A0" w14:textId="4F547E32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428F8455" w14:textId="777A1BFA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4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16D4924A" w14:textId="22904187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: 100%</w:t>
            </w:r>
          </w:p>
        </w:tc>
      </w:tr>
      <w:tr w:rsidR="00D46538" w:rsidRPr="007E12FA" w14:paraId="0D380C26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29CA0D3" w14:textId="1D914D55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DD29ABD" w14:textId="443C896D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53872791" w14:textId="6170ECF1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:5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0305B687" w14:textId="443ECB4B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7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25%</w:t>
            </w:r>
          </w:p>
        </w:tc>
      </w:tr>
      <w:tr w:rsidR="00D46538" w:rsidRPr="007E12FA" w14:paraId="5D5A0CF5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</w:tcPr>
          <w:p w14:paraId="1B98261E" w14:textId="28027CEA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36FB1DBF" w14:textId="425AD68A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AB101DA" w14:textId="31E554BC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:08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</w:tcPr>
          <w:p w14:paraId="53A0DD63" w14:textId="46D98D93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9</w:t>
            </w:r>
            <w:r w:rsidR="009A34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9%</w:t>
            </w:r>
          </w:p>
        </w:tc>
      </w:tr>
      <w:tr w:rsidR="00D46538" w:rsidRPr="007E12FA" w14:paraId="0E52DFF0" w14:textId="77777777" w:rsidTr="00775BB4">
        <w:trPr>
          <w:trHeight w:val="31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3AE2E998" w14:textId="72B0ED78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5BF76965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3D931F48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:09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bottom"/>
            <w:hideMark/>
          </w:tcPr>
          <w:p w14:paraId="5023F3F5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75%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e</w:t>
            </w: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: 25%</w:t>
            </w:r>
          </w:p>
        </w:tc>
      </w:tr>
      <w:tr w:rsidR="00D46538" w:rsidRPr="007E12FA" w14:paraId="3A32FC9E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AB0C545" w14:textId="2871DC9A" w:rsidR="00D46538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6A8CD503" w14:textId="0361CE58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37D4B220" w14:textId="5A35C9B4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:4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5C24DE3" w14:textId="3577CED7" w:rsidR="00D46538" w:rsidRPr="007E12FA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D46538" w:rsidRPr="007E12FA" w14:paraId="171860E6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146A1D9" w14:textId="0C794650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FE92D8D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F855E07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:5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A750A49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D46538" w:rsidRPr="007E12FA" w14:paraId="3B2460DF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56031BB8" w14:textId="67F5CF4E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  <w:r w:rsidR="00882F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6FF8A8DB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3172DEA2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:5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1ED3B71C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D46538" w:rsidRPr="007E12FA" w14:paraId="4FFFC98B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87C974" w14:textId="215BCF7E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881EAEC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B1E1EAC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:5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5D8B9C80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  <w:tr w:rsidR="00D46538" w:rsidRPr="007E12FA" w14:paraId="16EB7459" w14:textId="77777777" w:rsidTr="00775BB4">
        <w:trPr>
          <w:trHeight w:val="2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153391A" w14:textId="477F0263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B36B141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C3B0D37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D1B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:54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076C188" w14:textId="77777777" w:rsidR="00D46538" w:rsidRPr="009D1BE9" w:rsidRDefault="00D46538" w:rsidP="00D465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E12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ish: 100%</w:t>
            </w:r>
          </w:p>
        </w:tc>
      </w:tr>
    </w:tbl>
    <w:p w14:paraId="279C0FA0" w14:textId="093BFFCD" w:rsidR="00934E67" w:rsidRDefault="000948AF">
      <w:r>
        <w:t>*Process evaluation care homes represented by letters A-L</w:t>
      </w:r>
    </w:p>
    <w:sectPr w:rsidR="00934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E67"/>
    <w:rsid w:val="00083DE2"/>
    <w:rsid w:val="000948AF"/>
    <w:rsid w:val="000C0716"/>
    <w:rsid w:val="00122214"/>
    <w:rsid w:val="001E402E"/>
    <w:rsid w:val="002032CC"/>
    <w:rsid w:val="00244867"/>
    <w:rsid w:val="002C2831"/>
    <w:rsid w:val="00342297"/>
    <w:rsid w:val="00446C5A"/>
    <w:rsid w:val="004F621A"/>
    <w:rsid w:val="004F700B"/>
    <w:rsid w:val="00567F3E"/>
    <w:rsid w:val="005D3028"/>
    <w:rsid w:val="006234B8"/>
    <w:rsid w:val="006E43FE"/>
    <w:rsid w:val="00775BB4"/>
    <w:rsid w:val="007A596D"/>
    <w:rsid w:val="0082691F"/>
    <w:rsid w:val="00882F06"/>
    <w:rsid w:val="00934B81"/>
    <w:rsid w:val="00934E67"/>
    <w:rsid w:val="00992A79"/>
    <w:rsid w:val="009A3444"/>
    <w:rsid w:val="009F29D7"/>
    <w:rsid w:val="00A258E1"/>
    <w:rsid w:val="00A61CA4"/>
    <w:rsid w:val="00C058A5"/>
    <w:rsid w:val="00C31936"/>
    <w:rsid w:val="00C95A91"/>
    <w:rsid w:val="00CB1E5E"/>
    <w:rsid w:val="00D46538"/>
    <w:rsid w:val="00FA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B238"/>
  <w15:chartTrackingRefBased/>
  <w15:docId w15:val="{E2B573EA-AB03-45C1-BB99-55E8723F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3DE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92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A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Version xmlns="http://schemas.microsoft.com/sharepoint/v3/fields" xsi:nil="true"/>
    <Effective_x0020_Date xmlns="335bacc5-7edb-4722-86b8-e0c5a94de9b0" xsi:nil="true"/>
    <TaxCatchAll xmlns="59e83378-1e66-4146-8d21-79222fc2bc30" xsi:nil="true"/>
    <TaskDueDate xmlns="http://schemas.microsoft.com/sharepoint/v3/fields" xsi:nil="true"/>
    <_Status xmlns="http://schemas.microsoft.com/sharepoint/v3/fields">Not Started</_Status>
    <lcf76f155ced4ddcb4097134ff3c332f xmlns="335bacc5-7edb-4722-86b8-e0c5a94de9b0">
      <Terms xmlns="http://schemas.microsoft.com/office/infopath/2007/PartnerControls"/>
    </lcf76f155ced4ddcb4097134ff3c332f>
    <Release_x0020_Date xmlns="335bacc5-7edb-4722-86b8-e0c5a94de9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8D61A076FAB439CB415179B2450DD" ma:contentTypeVersion="24" ma:contentTypeDescription="Create a new document." ma:contentTypeScope="" ma:versionID="eef46654268c5bf5b132e8fccb26ec6f">
  <xsd:schema xmlns:xsd="http://www.w3.org/2001/XMLSchema" xmlns:xs="http://www.w3.org/2001/XMLSchema" xmlns:p="http://schemas.microsoft.com/office/2006/metadata/properties" xmlns:ns2="http://schemas.microsoft.com/sharepoint/v3/fields" xmlns:ns3="335bacc5-7edb-4722-86b8-e0c5a94de9b0" xmlns:ns4="59e83378-1e66-4146-8d21-79222fc2bc30" targetNamespace="http://schemas.microsoft.com/office/2006/metadata/properties" ma:root="true" ma:fieldsID="397fd7302807145a52ac7577c71cf00a" ns2:_="" ns3:_="" ns4:_="">
    <xsd:import namespace="http://schemas.microsoft.com/sharepoint/v3/fields"/>
    <xsd:import namespace="335bacc5-7edb-4722-86b8-e0c5a94de9b0"/>
    <xsd:import namespace="59e83378-1e66-4146-8d21-79222fc2bc30"/>
    <xsd:element name="properties">
      <xsd:complexType>
        <xsd:sequence>
          <xsd:element name="documentManagement">
            <xsd:complexType>
              <xsd:all>
                <xsd:element ref="ns2:_Version" minOccurs="0"/>
                <xsd:element ref="ns3:Effective_x0020_Date" minOccurs="0"/>
                <xsd:element ref="ns3:Release_x0020_Date" minOccurs="0"/>
                <xsd:element ref="ns2:TaskDueDate" minOccurs="0"/>
                <xsd:element ref="ns2:_Status" minOccurs="0"/>
                <xsd:element ref="ns4:SharedWithUsers" minOccurs="0"/>
                <xsd:element ref="ns4:SharedWithDetails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Version" ma:index="2" nillable="true" ma:displayName="Version" ma:internalName="_Version">
      <xsd:simpleType>
        <xsd:restriction base="dms:Text"/>
      </xsd:simpleType>
    </xsd:element>
    <xsd:element name="TaskDueDate" ma:index="5" nillable="true" ma:displayName="Review Date" ma:format="DateOnly" ma:internalName="TaskDueDate">
      <xsd:simpleType>
        <xsd:restriction base="dms:DateTime"/>
      </xsd:simpleType>
    </xsd:element>
    <xsd:element name="_Status" ma:index="6" nillable="true" ma:displayName="Status" ma:default="Not Started" ma:internalName="_Status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5bacc5-7edb-4722-86b8-e0c5a94de9b0" elementFormDefault="qualified">
    <xsd:import namespace="http://schemas.microsoft.com/office/2006/documentManagement/types"/>
    <xsd:import namespace="http://schemas.microsoft.com/office/infopath/2007/PartnerControls"/>
    <xsd:element name="Effective_x0020_Date" ma:index="3" nillable="true" ma:displayName="Effective Date" ma:format="DateOnly" ma:internalName="Effective_x0020_Date">
      <xsd:simpleType>
        <xsd:restriction base="dms:DateTime"/>
      </xsd:simpleType>
    </xsd:element>
    <xsd:element name="Release_x0020_Date" ma:index="4" nillable="true" ma:displayName="Release Date" ma:format="DateOnly" ma:internalName="Release_x0020_Date">
      <xsd:simpleType>
        <xsd:restriction base="dms:DateTime"/>
      </xsd:simple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b527b111-6301-4708-b04d-ee8721e22c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83378-1e66-4146-8d21-79222fc2b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8" nillable="true" ma:displayName="Taxonomy Catch All Column" ma:hidden="true" ma:list="{372936fb-6789-455b-bf76-821790c7c1fe}" ma:internalName="TaxCatchAll" ma:showField="CatchAllData" ma:web="59e83378-1e66-4146-8d21-79222fc2b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7" ma:displayName="Author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462DAC-BA16-4060-A3AB-77816EB3D847}">
  <ds:schemaRefs>
    <ds:schemaRef ds:uri="http://purl.org/dc/elements/1.1/"/>
    <ds:schemaRef ds:uri="http://schemas.microsoft.com/office/2006/metadata/properties"/>
    <ds:schemaRef ds:uri="335bacc5-7edb-4722-86b8-e0c5a94de9b0"/>
    <ds:schemaRef ds:uri="http://purl.org/dc/terms/"/>
    <ds:schemaRef ds:uri="http://schemas.microsoft.com/sharepoint/v3/field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9e83378-1e66-4146-8d21-79222fc2bc3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A51D981-9751-4DAF-90E4-FAA6D9318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/fields"/>
    <ds:schemaRef ds:uri="335bacc5-7edb-4722-86b8-e0c5a94de9b0"/>
    <ds:schemaRef ds:uri="59e83378-1e66-4146-8d21-79222fc2bc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D1AEFB-2760-4E00-8BC8-A54F61B1CD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o Katangwe-Chigamba (MED - Staff)</dc:creator>
  <cp:keywords/>
  <dc:description/>
  <cp:lastModifiedBy>Thando Katangwe-Chigamba (MED - Staff)</cp:lastModifiedBy>
  <cp:revision>30</cp:revision>
  <dcterms:created xsi:type="dcterms:W3CDTF">2024-05-03T08:44:00Z</dcterms:created>
  <dcterms:modified xsi:type="dcterms:W3CDTF">2025-08-0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8D61A076FAB439CB415179B2450DD</vt:lpwstr>
  </property>
  <property fmtid="{D5CDD505-2E9C-101B-9397-08002B2CF9AE}" pid="3" name="MediaServiceImageTags">
    <vt:lpwstr/>
  </property>
</Properties>
</file>